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C240E4" w14:textId="6848BF17" w:rsidR="000704E6" w:rsidRPr="00AD6A42" w:rsidRDefault="00AD6A42" w:rsidP="000704E6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AD6A42">
        <w:rPr>
          <w:rFonts w:ascii="Arial" w:hAnsi="Arial" w:cs="Arial"/>
          <w:sz w:val="22"/>
          <w:szCs w:val="22"/>
          <w:lang w:val="en-US"/>
        </w:rPr>
        <w:t>S</w:t>
      </w:r>
      <w:r>
        <w:rPr>
          <w:rFonts w:ascii="Arial" w:hAnsi="Arial" w:cs="Arial"/>
          <w:sz w:val="22"/>
          <w:szCs w:val="22"/>
          <w:lang w:val="en-US"/>
        </w:rPr>
        <w:t>upplementary Table 1</w:t>
      </w:r>
      <w:r w:rsidR="000704E6" w:rsidRPr="00AD6A42">
        <w:rPr>
          <w:rFonts w:ascii="Arial" w:hAnsi="Arial" w:cs="Arial"/>
          <w:sz w:val="22"/>
          <w:szCs w:val="22"/>
          <w:lang w:val="en-US"/>
        </w:rPr>
        <w:t>: Genes and primers</w:t>
      </w:r>
    </w:p>
    <w:p w14:paraId="514065DC" w14:textId="77777777" w:rsidR="000704E6" w:rsidRPr="00E62DDD" w:rsidRDefault="000704E6" w:rsidP="000704E6">
      <w:pPr>
        <w:spacing w:line="360" w:lineRule="auto"/>
        <w:jc w:val="both"/>
        <w:rPr>
          <w:rFonts w:ascii="Arial" w:hAnsi="Arial" w:cs="Arial"/>
          <w:b/>
          <w:color w:val="943634" w:themeColor="accent2" w:themeShade="BF"/>
          <w:sz w:val="22"/>
          <w:szCs w:val="22"/>
          <w:lang w:val="en-US"/>
        </w:rPr>
      </w:pP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562"/>
        <w:gridCol w:w="2776"/>
        <w:gridCol w:w="2777"/>
      </w:tblGrid>
      <w:tr w:rsidR="009A1117" w14:paraId="1BAD1F72" w14:textId="77777777" w:rsidTr="00FC2304">
        <w:tc>
          <w:tcPr>
            <w:tcW w:w="1498" w:type="dxa"/>
            <w:vAlign w:val="center"/>
          </w:tcPr>
          <w:p w14:paraId="7054B66E" w14:textId="77777777" w:rsidR="009C2983" w:rsidRPr="00A023AE" w:rsidRDefault="009C2983" w:rsidP="00693A2D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023AE">
              <w:rPr>
                <w:rFonts w:ascii="Arial" w:hAnsi="Arial" w:cs="Arial"/>
                <w:b/>
                <w:sz w:val="20"/>
                <w:szCs w:val="22"/>
                <w:lang w:val="en-US"/>
              </w:rPr>
              <w:t>Gene</w:t>
            </w:r>
          </w:p>
        </w:tc>
        <w:tc>
          <w:tcPr>
            <w:tcW w:w="1562" w:type="dxa"/>
            <w:vAlign w:val="center"/>
          </w:tcPr>
          <w:p w14:paraId="7CE79105" w14:textId="77777777" w:rsidR="009C2983" w:rsidRPr="00A023AE" w:rsidRDefault="009C2983" w:rsidP="00693A2D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023AE">
              <w:rPr>
                <w:rFonts w:ascii="Arial" w:hAnsi="Arial" w:cs="Arial"/>
                <w:b/>
                <w:sz w:val="20"/>
                <w:szCs w:val="22"/>
                <w:lang w:val="en-US"/>
              </w:rPr>
              <w:t>Primer Bank ID</w:t>
            </w:r>
          </w:p>
        </w:tc>
        <w:tc>
          <w:tcPr>
            <w:tcW w:w="2679" w:type="dxa"/>
            <w:vAlign w:val="center"/>
          </w:tcPr>
          <w:p w14:paraId="5AB35EC8" w14:textId="77777777" w:rsidR="009C2983" w:rsidRPr="00A023AE" w:rsidRDefault="009C2983" w:rsidP="00693A2D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023AE">
              <w:rPr>
                <w:rFonts w:ascii="Arial" w:hAnsi="Arial" w:cs="Arial"/>
                <w:b/>
                <w:sz w:val="20"/>
                <w:szCs w:val="22"/>
                <w:lang w:val="en-US"/>
              </w:rPr>
              <w:t>Forward Primer</w:t>
            </w:r>
          </w:p>
        </w:tc>
        <w:tc>
          <w:tcPr>
            <w:tcW w:w="2777" w:type="dxa"/>
            <w:vAlign w:val="center"/>
          </w:tcPr>
          <w:p w14:paraId="2E480323" w14:textId="77777777" w:rsidR="009C2983" w:rsidRPr="00A023AE" w:rsidRDefault="009C2983" w:rsidP="00693A2D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023AE">
              <w:rPr>
                <w:rFonts w:ascii="Arial" w:hAnsi="Arial" w:cs="Arial"/>
                <w:b/>
                <w:sz w:val="20"/>
                <w:szCs w:val="22"/>
                <w:lang w:val="en-US"/>
              </w:rPr>
              <w:t>Reverse Primer</w:t>
            </w:r>
          </w:p>
        </w:tc>
      </w:tr>
      <w:tr w:rsidR="009A1117" w14:paraId="79B58154" w14:textId="77777777" w:rsidTr="00FC2304">
        <w:tc>
          <w:tcPr>
            <w:tcW w:w="1498" w:type="dxa"/>
            <w:vAlign w:val="center"/>
          </w:tcPr>
          <w:p w14:paraId="1C14C6BA" w14:textId="4826E0E9" w:rsidR="00FC2304" w:rsidRPr="00B83738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B83738">
              <w:rPr>
                <w:rFonts w:ascii="Arial" w:hAnsi="Arial" w:cs="Arial"/>
                <w:sz w:val="20"/>
                <w:szCs w:val="22"/>
              </w:rPr>
              <w:t>ND1</w:t>
            </w:r>
            <w:r>
              <w:rPr>
                <w:rFonts w:ascii="Arial" w:hAnsi="Arial" w:cs="Arial"/>
                <w:sz w:val="20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2"/>
              </w:rPr>
              <w:t>mtDNA</w:t>
            </w:r>
            <w:proofErr w:type="spellEnd"/>
            <w:r>
              <w:rPr>
                <w:rFonts w:ascii="Arial" w:hAnsi="Arial" w:cs="Arial"/>
                <w:sz w:val="20"/>
                <w:szCs w:val="22"/>
              </w:rPr>
              <w:t>)</w:t>
            </w:r>
          </w:p>
        </w:tc>
        <w:tc>
          <w:tcPr>
            <w:tcW w:w="1562" w:type="dxa"/>
            <w:vAlign w:val="center"/>
          </w:tcPr>
          <w:p w14:paraId="64189ECA" w14:textId="168F1F04" w:rsidR="00FC2304" w:rsidRPr="00D07B8C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738">
              <w:rPr>
                <w:rFonts w:ascii="Arial" w:hAnsi="Arial" w:cs="Arial"/>
                <w:sz w:val="20"/>
                <w:szCs w:val="20"/>
                <w:lang w:val="en-US"/>
              </w:rPr>
              <w:t>NC_012920.1</w:t>
            </w:r>
          </w:p>
        </w:tc>
        <w:tc>
          <w:tcPr>
            <w:tcW w:w="2679" w:type="dxa"/>
            <w:vAlign w:val="center"/>
          </w:tcPr>
          <w:p w14:paraId="1F90A7B1" w14:textId="0BA5A42A" w:rsidR="00FC2304" w:rsidRPr="00D07B8C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CTACGCAAAGGCCCCAA</w:t>
            </w:r>
            <w:r w:rsidRPr="00B83738">
              <w:rPr>
                <w:rFonts w:ascii="Arial" w:hAnsi="Arial" w:cs="Arial"/>
                <w:sz w:val="16"/>
                <w:szCs w:val="16"/>
                <w:lang w:val="en-US"/>
              </w:rPr>
              <w:t>CG</w:t>
            </w:r>
          </w:p>
        </w:tc>
        <w:tc>
          <w:tcPr>
            <w:tcW w:w="2777" w:type="dxa"/>
            <w:vAlign w:val="center"/>
          </w:tcPr>
          <w:p w14:paraId="0B7DF1E4" w14:textId="6C978C36" w:rsidR="00FC2304" w:rsidRPr="00D07B8C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AGCTAAGG</w:t>
            </w:r>
            <w:r w:rsidRPr="00B83738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GGGGCGG</w:t>
            </w:r>
            <w:r w:rsidRPr="00B83738">
              <w:rPr>
                <w:rFonts w:ascii="Arial" w:hAnsi="Arial" w:cs="Arial"/>
                <w:sz w:val="16"/>
                <w:szCs w:val="16"/>
                <w:lang w:val="en-US"/>
              </w:rPr>
              <w:t>TG</w:t>
            </w:r>
          </w:p>
        </w:tc>
      </w:tr>
      <w:tr w:rsidR="009A1117" w14:paraId="3E3F1295" w14:textId="77777777" w:rsidTr="00FC2304">
        <w:tc>
          <w:tcPr>
            <w:tcW w:w="1498" w:type="dxa"/>
            <w:vAlign w:val="center"/>
          </w:tcPr>
          <w:p w14:paraId="5B9C2810" w14:textId="2C819212" w:rsidR="00FC2304" w:rsidRPr="00B83738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B83738">
              <w:rPr>
                <w:rFonts w:ascii="Arial" w:hAnsi="Arial" w:cs="Arial"/>
                <w:sz w:val="20"/>
                <w:szCs w:val="22"/>
                <w:lang w:val="en-US"/>
              </w:rPr>
              <w:t>HPRT</w:t>
            </w:r>
          </w:p>
        </w:tc>
        <w:tc>
          <w:tcPr>
            <w:tcW w:w="1562" w:type="dxa"/>
            <w:vAlign w:val="center"/>
          </w:tcPr>
          <w:p w14:paraId="10B9CAE0" w14:textId="4739F6F8" w:rsidR="00FC2304" w:rsidRPr="00D07B8C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738">
              <w:rPr>
                <w:rFonts w:ascii="Arial" w:hAnsi="Arial" w:cs="Arial"/>
                <w:sz w:val="20"/>
                <w:szCs w:val="20"/>
                <w:lang w:val="en-US"/>
              </w:rPr>
              <w:t>NC_000023.11</w:t>
            </w:r>
          </w:p>
        </w:tc>
        <w:tc>
          <w:tcPr>
            <w:tcW w:w="2679" w:type="dxa"/>
            <w:vAlign w:val="center"/>
          </w:tcPr>
          <w:p w14:paraId="42A8BDC7" w14:textId="2C18BD8A" w:rsidR="00FC2304" w:rsidRPr="00D07B8C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738">
              <w:rPr>
                <w:rFonts w:ascii="Arial" w:hAnsi="Arial" w:cs="Arial"/>
                <w:sz w:val="16"/>
                <w:szCs w:val="16"/>
                <w:lang w:val="en-US"/>
              </w:rPr>
              <w:t>TGACA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GTG</w:t>
            </w:r>
            <w:r w:rsidRPr="00B83738">
              <w:rPr>
                <w:rFonts w:ascii="Arial" w:hAnsi="Arial" w:cs="Arial"/>
                <w:sz w:val="16"/>
                <w:szCs w:val="16"/>
                <w:lang w:val="en-US"/>
              </w:rPr>
              <w:t>CCGCCTGCGAG</w:t>
            </w:r>
          </w:p>
        </w:tc>
        <w:tc>
          <w:tcPr>
            <w:tcW w:w="2777" w:type="dxa"/>
            <w:vAlign w:val="center"/>
          </w:tcPr>
          <w:p w14:paraId="5E85634B" w14:textId="567C50D6" w:rsidR="00FC2304" w:rsidRPr="00D07B8C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738">
              <w:rPr>
                <w:rFonts w:ascii="Arial" w:hAnsi="Arial" w:cs="Arial"/>
                <w:sz w:val="16"/>
                <w:szCs w:val="16"/>
                <w:lang w:val="en-US"/>
              </w:rPr>
              <w:t>GTGGT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GCT</w:t>
            </w:r>
            <w:r w:rsidRPr="00B83738">
              <w:rPr>
                <w:rFonts w:ascii="Arial" w:hAnsi="Arial" w:cs="Arial"/>
                <w:sz w:val="16"/>
                <w:szCs w:val="16"/>
                <w:lang w:val="en-US"/>
              </w:rPr>
              <w:t>TTCCGTGCCGA</w:t>
            </w:r>
          </w:p>
        </w:tc>
      </w:tr>
      <w:tr w:rsidR="009A1117" w14:paraId="6CFFD5C1" w14:textId="77777777" w:rsidTr="00FC2304">
        <w:tc>
          <w:tcPr>
            <w:tcW w:w="1498" w:type="dxa"/>
            <w:vAlign w:val="center"/>
          </w:tcPr>
          <w:p w14:paraId="14B8ABE8" w14:textId="77777777" w:rsidR="00FC2304" w:rsidRPr="00B83738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B83738">
              <w:rPr>
                <w:rFonts w:ascii="Arial" w:hAnsi="Arial" w:cs="Arial"/>
                <w:sz w:val="20"/>
                <w:szCs w:val="22"/>
                <w:lang w:val="en-US"/>
              </w:rPr>
              <w:t>CXCR4</w:t>
            </w:r>
          </w:p>
        </w:tc>
        <w:tc>
          <w:tcPr>
            <w:tcW w:w="1562" w:type="dxa"/>
            <w:vAlign w:val="center"/>
          </w:tcPr>
          <w:p w14:paraId="0BA7AB97" w14:textId="77777777" w:rsidR="00FC2304" w:rsidRPr="00D07B8C" w:rsidRDefault="00FC2304" w:rsidP="00FC2304">
            <w:pPr>
              <w:spacing w:line="36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D07B8C">
              <w:rPr>
                <w:rFonts w:ascii="Arial" w:hAnsi="Arial" w:cs="Arial"/>
                <w:sz w:val="20"/>
                <w:szCs w:val="20"/>
                <w:lang w:val="en-US"/>
              </w:rPr>
              <w:t>116268122c1</w:t>
            </w:r>
          </w:p>
        </w:tc>
        <w:tc>
          <w:tcPr>
            <w:tcW w:w="2679" w:type="dxa"/>
            <w:vAlign w:val="center"/>
          </w:tcPr>
          <w:p w14:paraId="3A6E7E32" w14:textId="77777777" w:rsidR="00FC2304" w:rsidRPr="00D07B8C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GACTGGCATAGTCGGCAATG</w:t>
            </w:r>
          </w:p>
        </w:tc>
        <w:tc>
          <w:tcPr>
            <w:tcW w:w="2777" w:type="dxa"/>
            <w:vAlign w:val="center"/>
          </w:tcPr>
          <w:p w14:paraId="3BEC22CD" w14:textId="77777777" w:rsidR="00FC2304" w:rsidRPr="00D07B8C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AGAAGGGGAGTGTGATGACAAA</w:t>
            </w:r>
          </w:p>
        </w:tc>
      </w:tr>
      <w:tr w:rsidR="009A1117" w14:paraId="0944206F" w14:textId="77777777" w:rsidTr="00FC2304">
        <w:tc>
          <w:tcPr>
            <w:tcW w:w="1498" w:type="dxa"/>
            <w:tcBorders>
              <w:bottom w:val="single" w:sz="4" w:space="0" w:color="auto"/>
            </w:tcBorders>
            <w:vAlign w:val="center"/>
          </w:tcPr>
          <w:p w14:paraId="2DB851AA" w14:textId="77777777" w:rsidR="00FC2304" w:rsidRPr="00B83738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B83738">
              <w:rPr>
                <w:rFonts w:ascii="Arial" w:hAnsi="Arial" w:cs="Arial"/>
                <w:sz w:val="20"/>
                <w:szCs w:val="22"/>
                <w:lang w:val="en-US"/>
              </w:rPr>
              <w:t>MYOD1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1321A6AD" w14:textId="77777777" w:rsidR="00FC2304" w:rsidRPr="00D07B8C" w:rsidRDefault="00FC2304" w:rsidP="00FC2304">
            <w:pPr>
              <w:spacing w:line="36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D07B8C">
              <w:rPr>
                <w:rFonts w:ascii="Arial" w:hAnsi="Arial" w:cs="Arial"/>
                <w:sz w:val="20"/>
                <w:szCs w:val="20"/>
                <w:lang w:val="en-US"/>
              </w:rPr>
              <w:t>6996932a1</w:t>
            </w:r>
          </w:p>
        </w:tc>
        <w:tc>
          <w:tcPr>
            <w:tcW w:w="2679" w:type="dxa"/>
            <w:tcBorders>
              <w:bottom w:val="single" w:sz="4" w:space="0" w:color="auto"/>
            </w:tcBorders>
            <w:vAlign w:val="center"/>
          </w:tcPr>
          <w:p w14:paraId="0D03EC01" w14:textId="77777777" w:rsidR="00FC2304" w:rsidRPr="00D07B8C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CCACTCCGGGACATAGACTTG</w:t>
            </w:r>
          </w:p>
        </w:tc>
        <w:tc>
          <w:tcPr>
            <w:tcW w:w="2777" w:type="dxa"/>
            <w:tcBorders>
              <w:bottom w:val="single" w:sz="4" w:space="0" w:color="auto"/>
            </w:tcBorders>
            <w:vAlign w:val="center"/>
          </w:tcPr>
          <w:p w14:paraId="6A819BD5" w14:textId="77777777" w:rsidR="00FC2304" w:rsidRPr="00D07B8C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AAAAGCGCAGGTCTGGTGAG</w:t>
            </w:r>
          </w:p>
        </w:tc>
      </w:tr>
      <w:tr w:rsidR="009A1117" w14:paraId="7F686698" w14:textId="77777777" w:rsidTr="00FC2304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498" w:type="dxa"/>
            <w:tcBorders>
              <w:left w:val="nil"/>
            </w:tcBorders>
            <w:vAlign w:val="center"/>
          </w:tcPr>
          <w:p w14:paraId="159D04F0" w14:textId="77777777" w:rsidR="00FC2304" w:rsidRPr="00B83738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B83738">
              <w:rPr>
                <w:rFonts w:ascii="Arial" w:hAnsi="Arial" w:cs="Arial"/>
                <w:sz w:val="20"/>
                <w:szCs w:val="22"/>
                <w:lang w:val="en-US"/>
              </w:rPr>
              <w:t>NOTCH1</w:t>
            </w:r>
          </w:p>
        </w:tc>
        <w:tc>
          <w:tcPr>
            <w:tcW w:w="1562" w:type="dxa"/>
            <w:vAlign w:val="center"/>
          </w:tcPr>
          <w:p w14:paraId="43D33105" w14:textId="77777777" w:rsidR="00FC2304" w:rsidRPr="00D07B8C" w:rsidRDefault="00FC2304" w:rsidP="00FC2304">
            <w:pPr>
              <w:spacing w:line="36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D07B8C">
              <w:rPr>
                <w:rFonts w:ascii="Arial" w:hAnsi="Arial" w:cs="Arial"/>
                <w:sz w:val="20"/>
                <w:szCs w:val="20"/>
                <w:lang w:val="en-US"/>
              </w:rPr>
              <w:t>13177625a1</w:t>
            </w:r>
          </w:p>
        </w:tc>
        <w:tc>
          <w:tcPr>
            <w:tcW w:w="2679" w:type="dxa"/>
            <w:vAlign w:val="center"/>
          </w:tcPr>
          <w:p w14:paraId="180C71BF" w14:textId="77777777" w:rsidR="00FC2304" w:rsidRPr="00D07B8C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GATGGCCTCAATGGGTACAAG</w:t>
            </w:r>
          </w:p>
        </w:tc>
        <w:tc>
          <w:tcPr>
            <w:tcW w:w="2777" w:type="dxa"/>
            <w:tcBorders>
              <w:right w:val="nil"/>
            </w:tcBorders>
            <w:vAlign w:val="center"/>
          </w:tcPr>
          <w:p w14:paraId="30747990" w14:textId="77777777" w:rsidR="00FC2304" w:rsidRPr="00D07B8C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TCGTTGTTGTTGATGTCACAGT</w:t>
            </w:r>
          </w:p>
        </w:tc>
      </w:tr>
      <w:tr w:rsidR="009A1117" w14:paraId="47B8298C" w14:textId="77777777" w:rsidTr="00FC2304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498" w:type="dxa"/>
            <w:tcBorders>
              <w:left w:val="nil"/>
            </w:tcBorders>
            <w:vAlign w:val="center"/>
          </w:tcPr>
          <w:p w14:paraId="6334DAE4" w14:textId="77777777" w:rsidR="00FC2304" w:rsidRPr="00B83738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B83738">
              <w:rPr>
                <w:rFonts w:ascii="Arial" w:hAnsi="Arial" w:cs="Arial"/>
                <w:sz w:val="20"/>
                <w:szCs w:val="22"/>
                <w:lang w:val="en-US"/>
              </w:rPr>
              <w:t>SPRY1</w:t>
            </w:r>
          </w:p>
        </w:tc>
        <w:tc>
          <w:tcPr>
            <w:tcW w:w="1562" w:type="dxa"/>
            <w:vAlign w:val="center"/>
          </w:tcPr>
          <w:p w14:paraId="7DBE3876" w14:textId="77777777" w:rsidR="00FC2304" w:rsidRPr="00D07B8C" w:rsidRDefault="00FC2304" w:rsidP="00FC230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D07B8C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24657551a1</w:t>
            </w:r>
          </w:p>
        </w:tc>
        <w:tc>
          <w:tcPr>
            <w:tcW w:w="2679" w:type="dxa"/>
            <w:vAlign w:val="center"/>
          </w:tcPr>
          <w:p w14:paraId="05890CB1" w14:textId="77777777" w:rsidR="00FC2304" w:rsidRPr="00D07B8C" w:rsidRDefault="00FC2304" w:rsidP="00FC23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ATGGATTCCCCAAGTCAGCAT</w:t>
            </w:r>
          </w:p>
        </w:tc>
        <w:tc>
          <w:tcPr>
            <w:tcW w:w="2777" w:type="dxa"/>
            <w:tcBorders>
              <w:right w:val="nil"/>
            </w:tcBorders>
            <w:vAlign w:val="center"/>
          </w:tcPr>
          <w:p w14:paraId="75B8A5A9" w14:textId="77777777" w:rsidR="00FC2304" w:rsidRPr="00D07B8C" w:rsidRDefault="00FC2304" w:rsidP="00FC23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CCTGTCATAGTCTAACCTCTGCC</w:t>
            </w:r>
          </w:p>
        </w:tc>
      </w:tr>
      <w:tr w:rsidR="009A1117" w14:paraId="5FEBFBF1" w14:textId="77777777" w:rsidTr="00FC2304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498" w:type="dxa"/>
            <w:tcBorders>
              <w:left w:val="nil"/>
            </w:tcBorders>
            <w:vAlign w:val="center"/>
          </w:tcPr>
          <w:p w14:paraId="7F1EC216" w14:textId="77777777" w:rsidR="00FC2304" w:rsidRPr="00B83738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B83738">
              <w:rPr>
                <w:rFonts w:ascii="Arial" w:hAnsi="Arial" w:cs="Arial"/>
                <w:sz w:val="20"/>
                <w:szCs w:val="22"/>
                <w:lang w:val="en-US"/>
              </w:rPr>
              <w:t>SIRT1</w:t>
            </w:r>
          </w:p>
        </w:tc>
        <w:tc>
          <w:tcPr>
            <w:tcW w:w="1562" w:type="dxa"/>
            <w:vAlign w:val="center"/>
          </w:tcPr>
          <w:p w14:paraId="5A08CB37" w14:textId="77777777" w:rsidR="00FC2304" w:rsidRPr="00D07B8C" w:rsidRDefault="00FC2304" w:rsidP="00FC230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D07B8C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9790229a1</w:t>
            </w:r>
          </w:p>
        </w:tc>
        <w:tc>
          <w:tcPr>
            <w:tcW w:w="2679" w:type="dxa"/>
            <w:vAlign w:val="center"/>
          </w:tcPr>
          <w:p w14:paraId="1E68D553" w14:textId="77777777" w:rsidR="00FC2304" w:rsidRPr="00D07B8C" w:rsidRDefault="00FC2304" w:rsidP="00FC23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GCTGACGACTTCGACGACG</w:t>
            </w:r>
          </w:p>
        </w:tc>
        <w:tc>
          <w:tcPr>
            <w:tcW w:w="2777" w:type="dxa"/>
            <w:tcBorders>
              <w:right w:val="nil"/>
            </w:tcBorders>
            <w:vAlign w:val="center"/>
          </w:tcPr>
          <w:p w14:paraId="36CC8A8C" w14:textId="77777777" w:rsidR="00FC2304" w:rsidRPr="00D07B8C" w:rsidRDefault="00FC2304" w:rsidP="00FC23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TCGGTCAACAGGAGGTTGTCT</w:t>
            </w:r>
          </w:p>
        </w:tc>
      </w:tr>
      <w:tr w:rsidR="009A1117" w14:paraId="4EE1820F" w14:textId="77777777" w:rsidTr="00FC2304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498" w:type="dxa"/>
            <w:tcBorders>
              <w:left w:val="nil"/>
            </w:tcBorders>
            <w:vAlign w:val="center"/>
          </w:tcPr>
          <w:p w14:paraId="7B2D39A5" w14:textId="77777777" w:rsidR="00FC2304" w:rsidRPr="00B83738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B83738">
              <w:rPr>
                <w:rFonts w:ascii="Arial" w:hAnsi="Arial" w:cs="Arial"/>
                <w:sz w:val="20"/>
                <w:szCs w:val="22"/>
                <w:lang w:val="en-US"/>
              </w:rPr>
              <w:t>NAMPT</w:t>
            </w:r>
          </w:p>
        </w:tc>
        <w:tc>
          <w:tcPr>
            <w:tcW w:w="1562" w:type="dxa"/>
            <w:vAlign w:val="center"/>
          </w:tcPr>
          <w:p w14:paraId="11095AC4" w14:textId="77777777" w:rsidR="00FC2304" w:rsidRPr="00D07B8C" w:rsidRDefault="00FC2304" w:rsidP="00FC230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D07B8C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10946948a1</w:t>
            </w:r>
          </w:p>
        </w:tc>
        <w:tc>
          <w:tcPr>
            <w:tcW w:w="2679" w:type="dxa"/>
            <w:vAlign w:val="center"/>
          </w:tcPr>
          <w:p w14:paraId="2EEBD35E" w14:textId="77777777" w:rsidR="00FC2304" w:rsidRPr="00D07B8C" w:rsidRDefault="00FC2304" w:rsidP="00FC23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GCAGAAGCCGAGTTCAACATC</w:t>
            </w:r>
          </w:p>
        </w:tc>
        <w:tc>
          <w:tcPr>
            <w:tcW w:w="2777" w:type="dxa"/>
            <w:tcBorders>
              <w:right w:val="nil"/>
            </w:tcBorders>
            <w:vAlign w:val="center"/>
          </w:tcPr>
          <w:p w14:paraId="28187F89" w14:textId="77777777" w:rsidR="00FC2304" w:rsidRPr="00D07B8C" w:rsidRDefault="00FC2304" w:rsidP="00FC23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TTTTCACGGCATTCAAAGTAGGA</w:t>
            </w:r>
          </w:p>
        </w:tc>
      </w:tr>
      <w:tr w:rsidR="009A1117" w14:paraId="21F9669C" w14:textId="77777777" w:rsidTr="00FC2304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498" w:type="dxa"/>
            <w:tcBorders>
              <w:left w:val="nil"/>
            </w:tcBorders>
            <w:vAlign w:val="center"/>
          </w:tcPr>
          <w:p w14:paraId="3C476ABE" w14:textId="77777777" w:rsidR="00FC2304" w:rsidRPr="00B83738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B83738">
              <w:rPr>
                <w:rFonts w:ascii="Arial" w:hAnsi="Arial" w:cs="Arial"/>
                <w:sz w:val="20"/>
                <w:szCs w:val="22"/>
                <w:lang w:val="en-US"/>
              </w:rPr>
              <w:t>OPA1</w:t>
            </w:r>
          </w:p>
        </w:tc>
        <w:tc>
          <w:tcPr>
            <w:tcW w:w="1562" w:type="dxa"/>
            <w:vAlign w:val="center"/>
          </w:tcPr>
          <w:p w14:paraId="1AD6C714" w14:textId="77777777" w:rsidR="00FC2304" w:rsidRPr="00D07B8C" w:rsidRDefault="00FC2304" w:rsidP="00FC230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D07B8C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19526960a1</w:t>
            </w:r>
          </w:p>
        </w:tc>
        <w:tc>
          <w:tcPr>
            <w:tcW w:w="2679" w:type="dxa"/>
            <w:vAlign w:val="center"/>
          </w:tcPr>
          <w:p w14:paraId="3CA00BC1" w14:textId="77777777" w:rsidR="00FC2304" w:rsidRPr="00D07B8C" w:rsidRDefault="00FC2304" w:rsidP="00FC23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TGGAAAATGGTTCGAGAGTCAG</w:t>
            </w:r>
          </w:p>
        </w:tc>
        <w:tc>
          <w:tcPr>
            <w:tcW w:w="2777" w:type="dxa"/>
            <w:tcBorders>
              <w:right w:val="nil"/>
            </w:tcBorders>
            <w:vAlign w:val="center"/>
          </w:tcPr>
          <w:p w14:paraId="62EFBB82" w14:textId="77777777" w:rsidR="00FC2304" w:rsidRPr="00D07B8C" w:rsidRDefault="00FC2304" w:rsidP="00FC23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CATTCCGTCTCTAGGTTAAAGCG</w:t>
            </w:r>
          </w:p>
        </w:tc>
      </w:tr>
      <w:tr w:rsidR="009A1117" w14:paraId="305DC465" w14:textId="77777777" w:rsidTr="00FC2304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498" w:type="dxa"/>
            <w:tcBorders>
              <w:left w:val="nil"/>
              <w:bottom w:val="single" w:sz="4" w:space="0" w:color="auto"/>
            </w:tcBorders>
            <w:vAlign w:val="center"/>
          </w:tcPr>
          <w:p w14:paraId="77E2363A" w14:textId="77777777" w:rsidR="00FC2304" w:rsidRPr="00B83738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B83738">
              <w:rPr>
                <w:rFonts w:ascii="Arial" w:hAnsi="Arial" w:cs="Arial"/>
                <w:sz w:val="20"/>
                <w:szCs w:val="22"/>
                <w:lang w:val="en-US"/>
              </w:rPr>
              <w:t>MFN1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3C473AD1" w14:textId="77777777" w:rsidR="00FC2304" w:rsidRPr="00D07B8C" w:rsidRDefault="00FC2304" w:rsidP="00FC230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D07B8C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28436944a1</w:t>
            </w:r>
          </w:p>
        </w:tc>
        <w:tc>
          <w:tcPr>
            <w:tcW w:w="2679" w:type="dxa"/>
            <w:tcBorders>
              <w:bottom w:val="single" w:sz="4" w:space="0" w:color="auto"/>
            </w:tcBorders>
            <w:vAlign w:val="center"/>
          </w:tcPr>
          <w:p w14:paraId="13A8458F" w14:textId="77777777" w:rsidR="00FC2304" w:rsidRPr="00D07B8C" w:rsidRDefault="00FC2304" w:rsidP="00FC23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CCTACTGCTCCTTCTAACCCA</w:t>
            </w:r>
          </w:p>
        </w:tc>
        <w:tc>
          <w:tcPr>
            <w:tcW w:w="2777" w:type="dxa"/>
            <w:tcBorders>
              <w:bottom w:val="single" w:sz="4" w:space="0" w:color="auto"/>
              <w:right w:val="nil"/>
            </w:tcBorders>
            <w:vAlign w:val="center"/>
          </w:tcPr>
          <w:p w14:paraId="39814C6D" w14:textId="77777777" w:rsidR="00FC2304" w:rsidRPr="00D07B8C" w:rsidRDefault="00FC2304" w:rsidP="00FC23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AGGGACGCCAATCCTGTGA</w:t>
            </w:r>
          </w:p>
        </w:tc>
      </w:tr>
      <w:tr w:rsidR="009A1117" w14:paraId="262AFA7D" w14:textId="77777777" w:rsidTr="00FC2304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498" w:type="dxa"/>
            <w:tcBorders>
              <w:left w:val="nil"/>
            </w:tcBorders>
            <w:vAlign w:val="center"/>
          </w:tcPr>
          <w:p w14:paraId="18442585" w14:textId="77777777" w:rsidR="00FC2304" w:rsidRPr="00B83738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B83738">
              <w:rPr>
                <w:rFonts w:ascii="Arial" w:hAnsi="Arial" w:cs="Arial"/>
                <w:sz w:val="20"/>
                <w:szCs w:val="22"/>
                <w:lang w:val="en-US"/>
              </w:rPr>
              <w:t>MFN2</w:t>
            </w:r>
          </w:p>
        </w:tc>
        <w:tc>
          <w:tcPr>
            <w:tcW w:w="1562" w:type="dxa"/>
            <w:vAlign w:val="center"/>
          </w:tcPr>
          <w:p w14:paraId="09601618" w14:textId="77777777" w:rsidR="00FC2304" w:rsidRPr="00D07B8C" w:rsidRDefault="00FC2304" w:rsidP="00FC230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D07B8C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120407047c1</w:t>
            </w:r>
          </w:p>
        </w:tc>
        <w:tc>
          <w:tcPr>
            <w:tcW w:w="2679" w:type="dxa"/>
            <w:vAlign w:val="center"/>
          </w:tcPr>
          <w:p w14:paraId="463C41BA" w14:textId="77777777" w:rsidR="00FC2304" w:rsidRPr="00D07B8C" w:rsidRDefault="00FC2304" w:rsidP="00FC23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AGAACTGGACCCGGTTACCA</w:t>
            </w:r>
          </w:p>
        </w:tc>
        <w:tc>
          <w:tcPr>
            <w:tcW w:w="2777" w:type="dxa"/>
            <w:tcBorders>
              <w:right w:val="nil"/>
            </w:tcBorders>
            <w:vAlign w:val="center"/>
          </w:tcPr>
          <w:p w14:paraId="10B26074" w14:textId="77777777" w:rsidR="00FC2304" w:rsidRPr="00D07B8C" w:rsidRDefault="00FC2304" w:rsidP="00FC23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CACTTCGCTGATACCCCTGA</w:t>
            </w:r>
          </w:p>
        </w:tc>
      </w:tr>
      <w:tr w:rsidR="009A1117" w14:paraId="30DC5D33" w14:textId="77777777" w:rsidTr="00FC2304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498" w:type="dxa"/>
            <w:tcBorders>
              <w:left w:val="nil"/>
            </w:tcBorders>
            <w:vAlign w:val="center"/>
          </w:tcPr>
          <w:p w14:paraId="59D857AA" w14:textId="77777777" w:rsidR="00FC2304" w:rsidRPr="00B83738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B83738">
              <w:rPr>
                <w:rFonts w:ascii="Arial" w:hAnsi="Arial" w:cs="Arial"/>
                <w:sz w:val="20"/>
                <w:szCs w:val="22"/>
                <w:lang w:val="en-US"/>
              </w:rPr>
              <w:t>DRP1</w:t>
            </w:r>
          </w:p>
        </w:tc>
        <w:tc>
          <w:tcPr>
            <w:tcW w:w="1562" w:type="dxa"/>
            <w:vAlign w:val="center"/>
          </w:tcPr>
          <w:p w14:paraId="5BA7EED2" w14:textId="77777777" w:rsidR="00FC2304" w:rsidRPr="00D07B8C" w:rsidRDefault="00FC2304" w:rsidP="00FC230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D07B8C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22779912a1</w:t>
            </w:r>
          </w:p>
        </w:tc>
        <w:tc>
          <w:tcPr>
            <w:tcW w:w="2679" w:type="dxa"/>
            <w:vAlign w:val="center"/>
          </w:tcPr>
          <w:p w14:paraId="5481D4DD" w14:textId="77777777" w:rsidR="00FC2304" w:rsidRPr="00D07B8C" w:rsidRDefault="00FC2304" w:rsidP="00FC23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AGGAATTGTTACGGTTCCCTA</w:t>
            </w:r>
          </w:p>
        </w:tc>
        <w:tc>
          <w:tcPr>
            <w:tcW w:w="2777" w:type="dxa"/>
            <w:tcBorders>
              <w:right w:val="nil"/>
            </w:tcBorders>
            <w:vAlign w:val="center"/>
          </w:tcPr>
          <w:p w14:paraId="13D015AE" w14:textId="77777777" w:rsidR="00FC2304" w:rsidRPr="00D07B8C" w:rsidRDefault="00FC2304" w:rsidP="00FC23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CCTGAATTAACTTGTCCCGTGA</w:t>
            </w:r>
          </w:p>
        </w:tc>
      </w:tr>
      <w:tr w:rsidR="009A1117" w14:paraId="07409C0B" w14:textId="77777777" w:rsidTr="00FC2304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498" w:type="dxa"/>
            <w:tcBorders>
              <w:left w:val="nil"/>
            </w:tcBorders>
            <w:vAlign w:val="center"/>
          </w:tcPr>
          <w:p w14:paraId="10F02EB8" w14:textId="77777777" w:rsidR="00FC2304" w:rsidRPr="00B83738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B83738">
              <w:rPr>
                <w:rFonts w:ascii="Arial" w:hAnsi="Arial" w:cs="Arial"/>
                <w:sz w:val="20"/>
                <w:szCs w:val="22"/>
                <w:lang w:val="en-US"/>
              </w:rPr>
              <w:t>FIS1</w:t>
            </w:r>
          </w:p>
        </w:tc>
        <w:tc>
          <w:tcPr>
            <w:tcW w:w="1562" w:type="dxa"/>
            <w:vAlign w:val="center"/>
          </w:tcPr>
          <w:p w14:paraId="693CFD5E" w14:textId="77777777" w:rsidR="00FC2304" w:rsidRPr="00D07B8C" w:rsidRDefault="00FC2304" w:rsidP="00FC230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D07B8C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13384998a1</w:t>
            </w:r>
          </w:p>
        </w:tc>
        <w:tc>
          <w:tcPr>
            <w:tcW w:w="2679" w:type="dxa"/>
            <w:vAlign w:val="center"/>
          </w:tcPr>
          <w:p w14:paraId="63D0E5A6" w14:textId="77777777" w:rsidR="00FC2304" w:rsidRPr="00D07B8C" w:rsidRDefault="00FC2304" w:rsidP="00FC23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TGTCCAAGAGCACGCAATTTG</w:t>
            </w:r>
          </w:p>
        </w:tc>
        <w:tc>
          <w:tcPr>
            <w:tcW w:w="2777" w:type="dxa"/>
            <w:tcBorders>
              <w:right w:val="nil"/>
            </w:tcBorders>
            <w:vAlign w:val="center"/>
          </w:tcPr>
          <w:p w14:paraId="6006FDB9" w14:textId="77777777" w:rsidR="00FC2304" w:rsidRPr="00D07B8C" w:rsidRDefault="00FC2304" w:rsidP="00FC23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CCTCGCACATACTTTAGAGCCTT</w:t>
            </w:r>
          </w:p>
        </w:tc>
      </w:tr>
      <w:tr w:rsidR="009A1117" w14:paraId="0DE1352B" w14:textId="77777777" w:rsidTr="00FC2304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498" w:type="dxa"/>
            <w:tcBorders>
              <w:left w:val="nil"/>
            </w:tcBorders>
            <w:vAlign w:val="center"/>
          </w:tcPr>
          <w:p w14:paraId="54AF12CF" w14:textId="77777777" w:rsidR="00FC2304" w:rsidRPr="00B83738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B83738">
              <w:rPr>
                <w:rFonts w:ascii="Arial" w:hAnsi="Arial" w:cs="Arial"/>
                <w:sz w:val="20"/>
                <w:szCs w:val="22"/>
                <w:lang w:val="en-US"/>
              </w:rPr>
              <w:t>HEY1</w:t>
            </w:r>
          </w:p>
        </w:tc>
        <w:tc>
          <w:tcPr>
            <w:tcW w:w="1562" w:type="dxa"/>
            <w:vAlign w:val="center"/>
          </w:tcPr>
          <w:p w14:paraId="5B716D9C" w14:textId="77777777" w:rsidR="00FC2304" w:rsidRPr="00D07B8C" w:rsidRDefault="00FC2304" w:rsidP="00FC230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D07B8C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6754188a1</w:t>
            </w:r>
          </w:p>
        </w:tc>
        <w:tc>
          <w:tcPr>
            <w:tcW w:w="2679" w:type="dxa"/>
            <w:vAlign w:val="center"/>
          </w:tcPr>
          <w:p w14:paraId="2986CE6B" w14:textId="77777777" w:rsidR="00FC2304" w:rsidRPr="00D07B8C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GCGCGGACGAGAATGGAAA</w:t>
            </w:r>
          </w:p>
        </w:tc>
        <w:tc>
          <w:tcPr>
            <w:tcW w:w="2777" w:type="dxa"/>
            <w:tcBorders>
              <w:right w:val="nil"/>
            </w:tcBorders>
            <w:vAlign w:val="center"/>
          </w:tcPr>
          <w:p w14:paraId="33A9A30F" w14:textId="77777777" w:rsidR="00FC2304" w:rsidRPr="00D07B8C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TCAGGTGATCCACAGTCATCTG</w:t>
            </w:r>
          </w:p>
        </w:tc>
      </w:tr>
      <w:tr w:rsidR="009A1117" w14:paraId="29A0C520" w14:textId="77777777" w:rsidTr="00FC2304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498" w:type="dxa"/>
            <w:tcBorders>
              <w:left w:val="nil"/>
            </w:tcBorders>
            <w:vAlign w:val="center"/>
          </w:tcPr>
          <w:p w14:paraId="13C16760" w14:textId="77777777" w:rsidR="00FC2304" w:rsidRPr="00B83738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B83738">
              <w:rPr>
                <w:rFonts w:ascii="Arial" w:hAnsi="Arial" w:cs="Arial"/>
                <w:sz w:val="20"/>
                <w:szCs w:val="22"/>
                <w:lang w:val="en-US"/>
              </w:rPr>
              <w:t>HES1</w:t>
            </w:r>
          </w:p>
        </w:tc>
        <w:tc>
          <w:tcPr>
            <w:tcW w:w="1562" w:type="dxa"/>
            <w:vAlign w:val="center"/>
          </w:tcPr>
          <w:p w14:paraId="7DA77C8D" w14:textId="77777777" w:rsidR="00FC2304" w:rsidRPr="00D07B8C" w:rsidRDefault="00FC2304" w:rsidP="00FC230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D07B8C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6680205a1</w:t>
            </w:r>
          </w:p>
        </w:tc>
        <w:tc>
          <w:tcPr>
            <w:tcW w:w="2679" w:type="dxa"/>
            <w:vAlign w:val="center"/>
          </w:tcPr>
          <w:p w14:paraId="1D6233A5" w14:textId="77777777" w:rsidR="00FC2304" w:rsidRPr="00D07B8C" w:rsidRDefault="00FC2304" w:rsidP="00FC23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CCAGCCAGTGTCAACACGA</w:t>
            </w:r>
          </w:p>
        </w:tc>
        <w:tc>
          <w:tcPr>
            <w:tcW w:w="2777" w:type="dxa"/>
            <w:tcBorders>
              <w:right w:val="nil"/>
            </w:tcBorders>
            <w:vAlign w:val="center"/>
          </w:tcPr>
          <w:p w14:paraId="5B6415AF" w14:textId="77777777" w:rsidR="00FC2304" w:rsidRPr="00D07B8C" w:rsidRDefault="00FC2304" w:rsidP="00FC23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AATGCCGGGAGCTATCTTTCT</w:t>
            </w:r>
          </w:p>
        </w:tc>
      </w:tr>
      <w:tr w:rsidR="009A1117" w14:paraId="06C11B47" w14:textId="77777777" w:rsidTr="00FC2304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498" w:type="dxa"/>
            <w:tcBorders>
              <w:left w:val="nil"/>
            </w:tcBorders>
            <w:vAlign w:val="center"/>
          </w:tcPr>
          <w:p w14:paraId="17B71B58" w14:textId="77777777" w:rsidR="00FC2304" w:rsidRPr="00B83738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B83738">
              <w:rPr>
                <w:rFonts w:ascii="Arial" w:hAnsi="Arial" w:cs="Arial"/>
                <w:sz w:val="20"/>
                <w:szCs w:val="22"/>
                <w:lang w:val="en-US"/>
              </w:rPr>
              <w:t>RBPJ</w:t>
            </w:r>
          </w:p>
        </w:tc>
        <w:tc>
          <w:tcPr>
            <w:tcW w:w="1562" w:type="dxa"/>
            <w:vAlign w:val="center"/>
          </w:tcPr>
          <w:p w14:paraId="66A0B3B7" w14:textId="77777777" w:rsidR="00FC2304" w:rsidRPr="00D07B8C" w:rsidRDefault="00FC2304" w:rsidP="00FC230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D07B8C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13385336a1</w:t>
            </w:r>
          </w:p>
        </w:tc>
        <w:tc>
          <w:tcPr>
            <w:tcW w:w="2679" w:type="dxa"/>
            <w:vAlign w:val="center"/>
          </w:tcPr>
          <w:p w14:paraId="3E1B6EE3" w14:textId="77777777" w:rsidR="00FC2304" w:rsidRPr="00D07B8C" w:rsidRDefault="00FC2304" w:rsidP="00FC23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GGGAAGTCATTCGCCAATTTCA</w:t>
            </w:r>
          </w:p>
        </w:tc>
        <w:tc>
          <w:tcPr>
            <w:tcW w:w="2777" w:type="dxa"/>
            <w:tcBorders>
              <w:right w:val="nil"/>
            </w:tcBorders>
            <w:vAlign w:val="center"/>
          </w:tcPr>
          <w:p w14:paraId="3D79DA86" w14:textId="77777777" w:rsidR="00FC2304" w:rsidRPr="00D07B8C" w:rsidRDefault="00FC2304" w:rsidP="00FC23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CACGTTCATCTCCCATAAGCAAT</w:t>
            </w:r>
          </w:p>
        </w:tc>
      </w:tr>
      <w:tr w:rsidR="009A1117" w14:paraId="057E3081" w14:textId="77777777" w:rsidTr="00FC2304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498" w:type="dxa"/>
            <w:tcBorders>
              <w:left w:val="nil"/>
            </w:tcBorders>
            <w:vAlign w:val="center"/>
          </w:tcPr>
          <w:p w14:paraId="3940290B" w14:textId="77777777" w:rsidR="00FC2304" w:rsidRPr="00B83738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B83738">
              <w:rPr>
                <w:rFonts w:ascii="Arial" w:hAnsi="Arial" w:cs="Arial"/>
                <w:sz w:val="20"/>
                <w:szCs w:val="22"/>
                <w:lang w:val="en-US"/>
              </w:rPr>
              <w:t>FOXO3A</w:t>
            </w:r>
          </w:p>
        </w:tc>
        <w:tc>
          <w:tcPr>
            <w:tcW w:w="1562" w:type="dxa"/>
            <w:vAlign w:val="center"/>
          </w:tcPr>
          <w:p w14:paraId="6D7351F3" w14:textId="77777777" w:rsidR="00FC2304" w:rsidRPr="00D07B8C" w:rsidRDefault="00FC2304" w:rsidP="00FC230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D07B8C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9789951a1</w:t>
            </w:r>
          </w:p>
        </w:tc>
        <w:tc>
          <w:tcPr>
            <w:tcW w:w="2679" w:type="dxa"/>
            <w:vAlign w:val="center"/>
          </w:tcPr>
          <w:p w14:paraId="7C1BD800" w14:textId="77777777" w:rsidR="00FC2304" w:rsidRPr="00D07B8C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CTGGGGGAACCTGTCCTATG</w:t>
            </w:r>
          </w:p>
        </w:tc>
        <w:tc>
          <w:tcPr>
            <w:tcW w:w="2777" w:type="dxa"/>
            <w:tcBorders>
              <w:right w:val="nil"/>
            </w:tcBorders>
            <w:vAlign w:val="center"/>
          </w:tcPr>
          <w:p w14:paraId="533A7A99" w14:textId="77777777" w:rsidR="00FC2304" w:rsidRPr="00D07B8C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TCATTCTGAACGCGCATGAAG</w:t>
            </w:r>
          </w:p>
        </w:tc>
      </w:tr>
      <w:tr w:rsidR="009A1117" w14:paraId="5C354D3F" w14:textId="77777777" w:rsidTr="00FC2304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498" w:type="dxa"/>
            <w:tcBorders>
              <w:left w:val="nil"/>
            </w:tcBorders>
            <w:vAlign w:val="center"/>
          </w:tcPr>
          <w:p w14:paraId="55176E13" w14:textId="77777777" w:rsidR="00FC2304" w:rsidRPr="00B83738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B83738">
              <w:rPr>
                <w:rFonts w:ascii="Arial" w:hAnsi="Arial" w:cs="Arial"/>
                <w:sz w:val="20"/>
                <w:szCs w:val="22"/>
                <w:lang w:val="en-US"/>
              </w:rPr>
              <w:t>HIF1</w:t>
            </w:r>
          </w:p>
        </w:tc>
        <w:tc>
          <w:tcPr>
            <w:tcW w:w="1562" w:type="dxa"/>
            <w:vAlign w:val="center"/>
          </w:tcPr>
          <w:p w14:paraId="7EE6A4FE" w14:textId="77777777" w:rsidR="00FC2304" w:rsidRPr="00D07B8C" w:rsidRDefault="00FC2304" w:rsidP="00FC230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D07B8C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28892777a1</w:t>
            </w:r>
          </w:p>
        </w:tc>
        <w:tc>
          <w:tcPr>
            <w:tcW w:w="2679" w:type="dxa"/>
            <w:vAlign w:val="center"/>
          </w:tcPr>
          <w:p w14:paraId="71549929" w14:textId="77777777" w:rsidR="00FC2304" w:rsidRPr="00D07B8C" w:rsidRDefault="00FC2304" w:rsidP="00FC23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GTCCCAGCTACGAAGTTACAGC</w:t>
            </w:r>
          </w:p>
        </w:tc>
        <w:tc>
          <w:tcPr>
            <w:tcW w:w="2777" w:type="dxa"/>
            <w:tcBorders>
              <w:right w:val="nil"/>
            </w:tcBorders>
            <w:vAlign w:val="center"/>
          </w:tcPr>
          <w:p w14:paraId="5584A185" w14:textId="77777777" w:rsidR="00FC2304" w:rsidRPr="00D07B8C" w:rsidRDefault="00FC2304" w:rsidP="00FC23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CAGTGCAGGATACACAAGGTTT</w:t>
            </w:r>
          </w:p>
        </w:tc>
      </w:tr>
      <w:tr w:rsidR="009A1117" w14:paraId="0DCA94EF" w14:textId="77777777" w:rsidTr="00FC2304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498" w:type="dxa"/>
            <w:tcBorders>
              <w:left w:val="nil"/>
            </w:tcBorders>
            <w:vAlign w:val="center"/>
          </w:tcPr>
          <w:p w14:paraId="03E1533D" w14:textId="77777777" w:rsidR="00FC2304" w:rsidRPr="00B83738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B83738">
              <w:rPr>
                <w:rFonts w:ascii="Arial" w:hAnsi="Arial" w:cs="Arial"/>
                <w:sz w:val="20"/>
                <w:szCs w:val="22"/>
                <w:lang w:val="en-US"/>
              </w:rPr>
              <w:t>TFAM</w:t>
            </w:r>
          </w:p>
        </w:tc>
        <w:tc>
          <w:tcPr>
            <w:tcW w:w="1562" w:type="dxa"/>
            <w:vAlign w:val="center"/>
          </w:tcPr>
          <w:p w14:paraId="76430D78" w14:textId="77777777" w:rsidR="00FC2304" w:rsidRPr="00D07B8C" w:rsidRDefault="00FC2304" w:rsidP="00FC230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D07B8C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1575501a1</w:t>
            </w:r>
          </w:p>
        </w:tc>
        <w:tc>
          <w:tcPr>
            <w:tcW w:w="2679" w:type="dxa"/>
            <w:vAlign w:val="center"/>
          </w:tcPr>
          <w:p w14:paraId="0568AB49" w14:textId="77777777" w:rsidR="00FC2304" w:rsidRPr="00D07B8C" w:rsidRDefault="00FC2304" w:rsidP="00FC23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ATTCCGAAGTGTTTTTCCAGCA</w:t>
            </w:r>
          </w:p>
        </w:tc>
        <w:tc>
          <w:tcPr>
            <w:tcW w:w="2777" w:type="dxa"/>
            <w:tcBorders>
              <w:right w:val="nil"/>
            </w:tcBorders>
            <w:vAlign w:val="center"/>
          </w:tcPr>
          <w:p w14:paraId="1B7FB835" w14:textId="77777777" w:rsidR="00FC2304" w:rsidRPr="00D07B8C" w:rsidRDefault="00FC2304" w:rsidP="00FC23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TCTGAAAGTTTTGCATCTGGGT</w:t>
            </w:r>
          </w:p>
        </w:tc>
      </w:tr>
      <w:tr w:rsidR="009A1117" w14:paraId="708B3868" w14:textId="77777777" w:rsidTr="00FC2304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498" w:type="dxa"/>
            <w:tcBorders>
              <w:left w:val="nil"/>
            </w:tcBorders>
            <w:vAlign w:val="center"/>
          </w:tcPr>
          <w:p w14:paraId="2FC059D6" w14:textId="77777777" w:rsidR="00FC2304" w:rsidRPr="00B83738" w:rsidRDefault="00FC2304" w:rsidP="00FC230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B83738">
              <w:rPr>
                <w:rFonts w:ascii="Arial" w:hAnsi="Arial" w:cs="Arial"/>
                <w:sz w:val="20"/>
                <w:szCs w:val="22"/>
                <w:lang w:val="en-US"/>
              </w:rPr>
              <w:t>PGC1</w:t>
            </w:r>
          </w:p>
        </w:tc>
        <w:tc>
          <w:tcPr>
            <w:tcW w:w="1562" w:type="dxa"/>
            <w:vAlign w:val="center"/>
          </w:tcPr>
          <w:p w14:paraId="01432563" w14:textId="77777777" w:rsidR="00FC2304" w:rsidRPr="00D07B8C" w:rsidRDefault="00FC2304" w:rsidP="00FC230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D07B8C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29244579a1</w:t>
            </w:r>
          </w:p>
        </w:tc>
        <w:tc>
          <w:tcPr>
            <w:tcW w:w="2679" w:type="dxa"/>
            <w:vAlign w:val="center"/>
          </w:tcPr>
          <w:p w14:paraId="07FDF4C0" w14:textId="77777777" w:rsidR="00FC2304" w:rsidRPr="00D07B8C" w:rsidRDefault="00FC2304" w:rsidP="00FC23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ATGAAGAGTATCCGGGAGACC</w:t>
            </w:r>
          </w:p>
        </w:tc>
        <w:tc>
          <w:tcPr>
            <w:tcW w:w="2777" w:type="dxa"/>
            <w:tcBorders>
              <w:right w:val="nil"/>
            </w:tcBorders>
            <w:vAlign w:val="center"/>
          </w:tcPr>
          <w:p w14:paraId="34A31C8E" w14:textId="77777777" w:rsidR="00FC2304" w:rsidRPr="00D07B8C" w:rsidRDefault="00FC2304" w:rsidP="00FC23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B8C">
              <w:rPr>
                <w:rFonts w:ascii="Arial" w:hAnsi="Arial" w:cs="Arial"/>
                <w:sz w:val="16"/>
                <w:szCs w:val="16"/>
                <w:lang w:val="en-US"/>
              </w:rPr>
              <w:t>TGGGCTCATAGAGTACACTGTAG</w:t>
            </w:r>
          </w:p>
        </w:tc>
      </w:tr>
      <w:tr w:rsidR="009A1117" w:rsidRPr="00B844B7" w14:paraId="42FC261E" w14:textId="77777777" w:rsidTr="00FC2304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498" w:type="dxa"/>
            <w:tcBorders>
              <w:left w:val="nil"/>
            </w:tcBorders>
            <w:vAlign w:val="center"/>
          </w:tcPr>
          <w:p w14:paraId="0E3626C7" w14:textId="2178409C" w:rsidR="00B844B7" w:rsidRPr="00B83738" w:rsidRDefault="003C4E70" w:rsidP="00FC230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2"/>
                <w:lang w:val="en-US"/>
              </w:rPr>
              <w:t>Myogenin</w:t>
            </w:r>
            <w:proofErr w:type="spellEnd"/>
          </w:p>
        </w:tc>
        <w:tc>
          <w:tcPr>
            <w:tcW w:w="1562" w:type="dxa"/>
            <w:vAlign w:val="center"/>
          </w:tcPr>
          <w:p w14:paraId="4E7A6B4C" w14:textId="366C0119" w:rsidR="00B844B7" w:rsidRPr="00D07B8C" w:rsidRDefault="009A1117" w:rsidP="00FC230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A111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13654247a1</w:t>
            </w:r>
          </w:p>
        </w:tc>
        <w:tc>
          <w:tcPr>
            <w:tcW w:w="2679" w:type="dxa"/>
            <w:vAlign w:val="center"/>
          </w:tcPr>
          <w:p w14:paraId="0DA6A11B" w14:textId="67FBF01B" w:rsidR="00B844B7" w:rsidRPr="00B844B7" w:rsidRDefault="00B844B7" w:rsidP="00B844B7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44B7">
              <w:rPr>
                <w:rFonts w:ascii="Arial" w:hAnsi="Arial" w:cs="Arial"/>
                <w:sz w:val="16"/>
                <w:szCs w:val="16"/>
                <w:lang w:val="en-US"/>
              </w:rPr>
              <w:t>GAGACATCCCCCTATTTCTACCA </w:t>
            </w:r>
          </w:p>
          <w:p w14:paraId="497315A1" w14:textId="66BECE91" w:rsidR="00B844B7" w:rsidRPr="00D07B8C" w:rsidRDefault="00B844B7" w:rsidP="00B844B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44B7">
              <w:rPr>
                <w:rFonts w:ascii="Arial" w:hAnsi="Arial" w:cs="Arial"/>
                <w:sz w:val="16"/>
                <w:szCs w:val="16"/>
                <w:lang w:val="en-US"/>
              </w:rPr>
              <w:t xml:space="preserve">      </w:t>
            </w:r>
          </w:p>
        </w:tc>
        <w:tc>
          <w:tcPr>
            <w:tcW w:w="2777" w:type="dxa"/>
            <w:tcBorders>
              <w:right w:val="nil"/>
            </w:tcBorders>
            <w:vAlign w:val="center"/>
          </w:tcPr>
          <w:p w14:paraId="5F11A537" w14:textId="41077CDF" w:rsidR="00B844B7" w:rsidRPr="00D07B8C" w:rsidRDefault="00B844B7" w:rsidP="00B844B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44B7">
              <w:rPr>
                <w:rFonts w:ascii="Arial" w:hAnsi="Arial" w:cs="Arial"/>
                <w:sz w:val="16"/>
                <w:szCs w:val="16"/>
                <w:lang w:val="en-US"/>
              </w:rPr>
              <w:t>GCTCAGTCCGCTCATAGCC  </w:t>
            </w:r>
          </w:p>
        </w:tc>
      </w:tr>
    </w:tbl>
    <w:p w14:paraId="27FFD48C" w14:textId="77777777" w:rsidR="009C2983" w:rsidRPr="00B844B7" w:rsidRDefault="009C2983">
      <w:pPr>
        <w:rPr>
          <w:lang w:val="en-US"/>
        </w:rPr>
      </w:pPr>
    </w:p>
    <w:p w14:paraId="300DFA05" w14:textId="77777777" w:rsidR="00E813CF" w:rsidRPr="00B844B7" w:rsidRDefault="00E813CF">
      <w:pPr>
        <w:rPr>
          <w:lang w:val="en-US"/>
        </w:rPr>
      </w:pPr>
    </w:p>
    <w:p w14:paraId="233D679D" w14:textId="77777777" w:rsidR="00E813CF" w:rsidRPr="00B844B7" w:rsidRDefault="00E813CF">
      <w:pPr>
        <w:rPr>
          <w:lang w:val="en-US"/>
        </w:rPr>
      </w:pPr>
    </w:p>
    <w:p w14:paraId="05BCA4B1" w14:textId="77777777" w:rsidR="00E813CF" w:rsidRPr="00B844B7" w:rsidRDefault="00E813CF">
      <w:pPr>
        <w:rPr>
          <w:lang w:val="en-US"/>
        </w:rPr>
      </w:pPr>
    </w:p>
    <w:sectPr w:rsidR="00E813CF" w:rsidRPr="00B844B7" w:rsidSect="006D034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00000287" w:usb1="08070000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4E6"/>
    <w:rsid w:val="000267D0"/>
    <w:rsid w:val="00061C7E"/>
    <w:rsid w:val="000704E6"/>
    <w:rsid w:val="001B5F3F"/>
    <w:rsid w:val="001B6063"/>
    <w:rsid w:val="002461C0"/>
    <w:rsid w:val="0036332D"/>
    <w:rsid w:val="003C4E70"/>
    <w:rsid w:val="004E2044"/>
    <w:rsid w:val="006D034C"/>
    <w:rsid w:val="007716AE"/>
    <w:rsid w:val="008A5FA8"/>
    <w:rsid w:val="008B3CF4"/>
    <w:rsid w:val="009A1117"/>
    <w:rsid w:val="009C2983"/>
    <w:rsid w:val="00A16037"/>
    <w:rsid w:val="00A212D9"/>
    <w:rsid w:val="00A52748"/>
    <w:rsid w:val="00AD6A42"/>
    <w:rsid w:val="00B844B7"/>
    <w:rsid w:val="00BB5E8F"/>
    <w:rsid w:val="00C329A0"/>
    <w:rsid w:val="00E27B9C"/>
    <w:rsid w:val="00E813CF"/>
    <w:rsid w:val="00FC2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1D75C9"/>
  <w14:defaultImageDpi w14:val="300"/>
  <w15:docId w15:val="{FC15CFF6-D039-4798-B39D-B3F88F411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4E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704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9C2983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813CF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813CF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BB5E8F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490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41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blo Sávio Abreu Teixeira</dc:creator>
  <cp:keywords/>
  <dc:description/>
  <cp:lastModifiedBy>alicia kowaltowski</cp:lastModifiedBy>
  <cp:revision>3</cp:revision>
  <dcterms:created xsi:type="dcterms:W3CDTF">2020-04-22T10:40:00Z</dcterms:created>
  <dcterms:modified xsi:type="dcterms:W3CDTF">2020-04-22T11:06:00Z</dcterms:modified>
</cp:coreProperties>
</file>